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2C" w:rsidRPr="0088682C" w:rsidRDefault="004C678F" w:rsidP="00BF2FAA">
      <w:pPr>
        <w:spacing w:line="480" w:lineRule="auto"/>
        <w:rPr>
          <w:rFonts w:ascii="Verdana" w:hAnsi="Verdana"/>
        </w:rPr>
      </w:pPr>
      <w:bookmarkStart w:id="0" w:name="_GoBack"/>
      <w:bookmarkEnd w:id="0"/>
      <w:r w:rsidRPr="004C678F">
        <w:rPr>
          <w:rFonts w:ascii="Verdana" w:hAnsi="Verdana"/>
        </w:rPr>
        <w:t xml:space="preserve">Supplementary information </w:t>
      </w:r>
    </w:p>
    <w:p w:rsidR="00880148" w:rsidRPr="00880148" w:rsidRDefault="00880148" w:rsidP="00880148">
      <w:pPr>
        <w:spacing w:line="480" w:lineRule="auto"/>
        <w:rPr>
          <w:rFonts w:ascii="Verdana" w:hAnsi="Verdana"/>
        </w:rPr>
      </w:pPr>
      <w:r>
        <w:rPr>
          <w:rFonts w:ascii="Verdana" w:hAnsi="Verdana"/>
        </w:rPr>
        <w:t>Search Strategy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1. brain ischemia/ or brain infarction/ or brain stem infarctions/ or cerebral infarction/ or hypoxia-ischemia, brain/ or stroke/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2. (isch?emi$ adj6 (stroke$ or apoplex$ or cerebral vasc$ or cerebrovasc$ or cva or attack$)).tw.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3. ((brain or cerebr$ or cerebell$ or vertebrobasil$ or hemispher$ or intracran$ or intracerebral or infratentorial or supratentorial or middle cerebr$ or mca$ or anterior circulation) adj5 (isch?emi$ or infarct$ or thrombo$ or emboli$ or occlus$ or hypoxi$)).tw.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4. (lacun$ or small vessel$ or small infarct$ or microinfarct$ or subcortical lesion$ or subcortical infarct$ or microvascular$ or microcirculation$).tw.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5. 1, 2, 3, OR 4.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6. Sodium chloride, dietary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OR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(Salt adj diet). tw</w:t>
      </w:r>
    </w:p>
    <w:p w:rsidR="00880148" w:rsidRDefault="00880148" w:rsidP="00880148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5 AND 6</w:t>
      </w:r>
    </w:p>
    <w:p w:rsidR="00880148" w:rsidRDefault="00880148" w:rsidP="00880148">
      <w:pPr>
        <w:spacing w:line="480" w:lineRule="auto"/>
        <w:rPr>
          <w:rFonts w:ascii="Verdana" w:hAnsi="Verdana"/>
        </w:rPr>
      </w:pPr>
      <w:r>
        <w:rPr>
          <w:rFonts w:ascii="Verdana" w:hAnsi="Verdana"/>
        </w:rPr>
        <w:t xml:space="preserve"> </w:t>
      </w:r>
    </w:p>
    <w:p w:rsidR="00880148" w:rsidRDefault="00880148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br w:type="page"/>
      </w:r>
    </w:p>
    <w:p w:rsidR="0088682C" w:rsidRPr="00880148" w:rsidRDefault="0088682C" w:rsidP="00BF2FAA">
      <w:pPr>
        <w:spacing w:line="480" w:lineRule="auto"/>
        <w:rPr>
          <w:rFonts w:ascii="Verdana" w:hAnsi="Verdana"/>
        </w:rPr>
      </w:pPr>
      <w:r w:rsidRPr="00880148">
        <w:rPr>
          <w:rFonts w:ascii="Verdana" w:hAnsi="Verdana"/>
        </w:rPr>
        <w:lastRenderedPageBreak/>
        <w:t xml:space="preserve">Table S1: patients who did and did not provide a urine sample. </w:t>
      </w:r>
    </w:p>
    <w:tbl>
      <w:tblPr>
        <w:tblW w:w="9093" w:type="dxa"/>
        <w:tblInd w:w="87" w:type="dxa"/>
        <w:tblLook w:val="04A0" w:firstRow="1" w:lastRow="0" w:firstColumn="1" w:lastColumn="0" w:noHBand="0" w:noVBand="1"/>
      </w:tblPr>
      <w:tblGrid>
        <w:gridCol w:w="2006"/>
        <w:gridCol w:w="3118"/>
        <w:gridCol w:w="2552"/>
        <w:gridCol w:w="1417"/>
      </w:tblGrid>
      <w:tr w:rsidR="007F5689" w:rsidRPr="00D56E6E" w:rsidTr="007F5689">
        <w:trPr>
          <w:trHeight w:val="300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E2432C" w:rsidRDefault="00D56E6E" w:rsidP="00D56E6E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0D2C89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 w:rsidRPr="000D2C89">
              <w:rPr>
                <w:rFonts w:eastAsia="Times New Roman" w:cs="Calibri"/>
                <w:b/>
                <w:i/>
                <w:color w:val="000000"/>
                <w:lang w:eastAsia="en-GB"/>
              </w:rPr>
              <w:t>Specimen provided</w:t>
            </w:r>
          </w:p>
          <w:p w:rsidR="007102DE" w:rsidRDefault="007F5689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n=189</w:t>
            </w:r>
          </w:p>
          <w:p w:rsidR="007102DE" w:rsidRDefault="000D2C89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 w:rsidRPr="000D2C89">
              <w:rPr>
                <w:rFonts w:eastAsia="Times New Roman" w:cs="Calibri"/>
                <w:b/>
                <w:i/>
                <w:color w:val="000000"/>
                <w:lang w:eastAsia="en-GB"/>
              </w:rPr>
              <w:t>(n/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0D2C89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 w:rsidRPr="000D2C89">
              <w:rPr>
                <w:rFonts w:eastAsia="Times New Roman" w:cs="Calibri"/>
                <w:b/>
                <w:i/>
                <w:color w:val="000000"/>
                <w:lang w:eastAsia="en-GB"/>
              </w:rPr>
              <w:t>No Specimen provided</w:t>
            </w:r>
          </w:p>
          <w:p w:rsidR="007102DE" w:rsidRDefault="007F5689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t>n=75</w:t>
            </w:r>
            <w:r>
              <w:rPr>
                <w:rFonts w:eastAsia="Times New Roman" w:cs="Calibri"/>
                <w:b/>
                <w:i/>
                <w:color w:val="000000"/>
                <w:lang w:eastAsia="en-GB"/>
              </w:rPr>
              <w:br/>
              <w:t xml:space="preserve"> </w:t>
            </w:r>
            <w:r w:rsidR="000D2C89" w:rsidRPr="000D2C89">
              <w:rPr>
                <w:rFonts w:eastAsia="Times New Roman" w:cs="Calibri"/>
                <w:b/>
                <w:i/>
                <w:color w:val="000000"/>
                <w:lang w:eastAsia="en-GB"/>
              </w:rPr>
              <w:t>(n/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E2432C" w:rsidRDefault="000D2C89" w:rsidP="00D56E6E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lang w:eastAsia="en-GB"/>
              </w:rPr>
            </w:pPr>
            <w:r w:rsidRPr="000D2C89">
              <w:rPr>
                <w:rFonts w:eastAsia="Times New Roman" w:cs="Calibri"/>
                <w:b/>
                <w:i/>
                <w:color w:val="000000"/>
                <w:lang w:eastAsia="en-GB"/>
              </w:rPr>
              <w:t>p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70(37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40(5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02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Diabet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22(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8(1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Hyperten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35(7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52(6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76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Hyperlipida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19(6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42(5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33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A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21(1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4(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17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IH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39(2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4(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86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E2432C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Previous TI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7(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1(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19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E2432C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vious Strok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23(1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9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Lacun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86(4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33(4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67(IQR 59,75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67(IQR 59,7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93</w:t>
            </w:r>
          </w:p>
        </w:tc>
      </w:tr>
      <w:tr w:rsidR="00D56E6E" w:rsidRPr="00D56E6E" w:rsidTr="007F5689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NIHS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2(IQR 1,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2DE" w:rsidRDefault="00D56E6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2(IQR 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E6E" w:rsidRPr="00D56E6E" w:rsidRDefault="00D56E6E" w:rsidP="00D56E6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56E6E">
              <w:rPr>
                <w:rFonts w:eastAsia="Times New Roman" w:cs="Calibri"/>
                <w:color w:val="000000"/>
                <w:lang w:eastAsia="en-GB"/>
              </w:rPr>
              <w:t>0.05</w:t>
            </w:r>
          </w:p>
        </w:tc>
      </w:tr>
    </w:tbl>
    <w:p w:rsidR="0088682C" w:rsidRPr="00767F70" w:rsidRDefault="0088682C" w:rsidP="00607539">
      <w:pPr>
        <w:rPr>
          <w:rFonts w:ascii="Verdana" w:hAnsi="Verdana"/>
        </w:rPr>
      </w:pPr>
      <w:r w:rsidRPr="00767F70">
        <w:br w:type="page"/>
      </w:r>
      <w:r w:rsidRPr="00767F70">
        <w:rPr>
          <w:rFonts w:ascii="Verdana" w:hAnsi="Verdana"/>
        </w:rPr>
        <w:t>Table S2 Univariable analysis of patients</w:t>
      </w:r>
      <w:r>
        <w:rPr>
          <w:rFonts w:ascii="Verdana" w:hAnsi="Verdana"/>
        </w:rPr>
        <w:t>’</w:t>
      </w:r>
      <w:r w:rsidRPr="00767F70">
        <w:rPr>
          <w:rFonts w:ascii="Verdana" w:hAnsi="Verdana"/>
        </w:rPr>
        <w:t xml:space="preserve"> total salt and urinary sodium</w:t>
      </w:r>
    </w:p>
    <w:tbl>
      <w:tblPr>
        <w:tblW w:w="8520" w:type="dxa"/>
        <w:tblInd w:w="93" w:type="dxa"/>
        <w:tblLook w:val="00A0" w:firstRow="1" w:lastRow="0" w:firstColumn="1" w:lastColumn="0" w:noHBand="0" w:noVBand="0"/>
      </w:tblPr>
      <w:tblGrid>
        <w:gridCol w:w="15"/>
        <w:gridCol w:w="2029"/>
        <w:gridCol w:w="1911"/>
        <w:gridCol w:w="171"/>
        <w:gridCol w:w="1418"/>
        <w:gridCol w:w="283"/>
        <w:gridCol w:w="2693"/>
      </w:tblGrid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vMerge w:val="restart"/>
            <w:tcBorders>
              <w:top w:val="single" w:sz="4" w:space="0" w:color="auto"/>
              <w:lef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sz w:val="18"/>
                <w:szCs w:val="18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Total</w:t>
            </w:r>
            <w:r>
              <w:rPr>
                <w:b/>
                <w:bCs/>
                <w:i/>
                <w:sz w:val="18"/>
                <w:szCs w:val="18"/>
              </w:rPr>
              <w:t xml:space="preserve"> current</w:t>
            </w:r>
            <w:r w:rsidRPr="00E5023A">
              <w:rPr>
                <w:b/>
                <w:bCs/>
                <w:i/>
                <w:sz w:val="18"/>
                <w:szCs w:val="18"/>
              </w:rPr>
              <w:t xml:space="preserve"> salt score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4" w:space="0" w:color="auto"/>
              <w:lef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 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vMerge/>
            <w:tcBorders>
              <w:left w:val="nil"/>
            </w:tcBorders>
            <w:vAlign w:val="center"/>
          </w:tcPr>
          <w:p w:rsidR="0088682C" w:rsidRPr="00E5023A" w:rsidRDefault="0088682C" w:rsidP="00BF2FAA">
            <w:pPr>
              <w:spacing w:line="48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3500" w:type="dxa"/>
            <w:gridSpan w:val="3"/>
            <w:tcBorders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All Subjects n=264</w:t>
            </w:r>
          </w:p>
        </w:tc>
        <w:tc>
          <w:tcPr>
            <w:tcW w:w="2976" w:type="dxa"/>
            <w:gridSpan w:val="2"/>
            <w:vMerge/>
            <w:tcBorders>
              <w:left w:val="nil"/>
            </w:tcBorders>
            <w:vAlign w:val="center"/>
          </w:tcPr>
          <w:p w:rsidR="0088682C" w:rsidRPr="00E5023A" w:rsidRDefault="0088682C" w:rsidP="00BF2FAA">
            <w:pPr>
              <w:spacing w:line="48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vMerge w:val="restart"/>
            <w:tcBorders>
              <w:left w:val="nil"/>
              <w:bottom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Median(IQR)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Median (IQR)</w:t>
            </w:r>
          </w:p>
        </w:tc>
        <w:tc>
          <w:tcPr>
            <w:tcW w:w="2976" w:type="dxa"/>
            <w:gridSpan w:val="2"/>
            <w:vMerge w:val="restart"/>
            <w:tcBorders>
              <w:left w:val="nil"/>
              <w:bottom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88682C" w:rsidRPr="00E5023A" w:rsidRDefault="0088682C" w:rsidP="00BF2FAA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 parameter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out parameter</w:t>
            </w:r>
          </w:p>
        </w:tc>
        <w:tc>
          <w:tcPr>
            <w:tcW w:w="2976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8682C" w:rsidRPr="00E5023A" w:rsidRDefault="0088682C" w:rsidP="00BF2FAA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 xml:space="preserve">Female gender 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5) F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3(IQR  1-5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185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Taking diuretics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907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Lacunae on index scan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432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Fazekas score for periventricular 2+ on index scan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3(IQR  1-4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07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Moderate-severe EPVL in the basal ganglia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691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At least one microbleed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537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Lacunar subtype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3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099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Hypertension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3(IQR  1-5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069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Diabetes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3(IQR  0-4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374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Stroke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405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PVD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296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eGFR &lt;60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2(IQR  1-4)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1-5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368</w:t>
            </w:r>
          </w:p>
        </w:tc>
      </w:tr>
      <w:tr w:rsidR="0088682C" w:rsidRPr="00CD06FE" w:rsidTr="00E5023A">
        <w:trPr>
          <w:trHeight w:hRule="exact" w:val="611"/>
        </w:trPr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Had not cut down on salt</w:t>
            </w: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4(IQR  2-6)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2(IQR  0-4)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&lt;0.001</w:t>
            </w:r>
          </w:p>
        </w:tc>
      </w:tr>
      <w:tr w:rsidR="0088682C" w:rsidRPr="00CD06FE" w:rsidTr="00145318">
        <w:trPr>
          <w:trHeight w:hRule="exact" w:val="272"/>
        </w:trPr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noProof/>
                <w:sz w:val="18"/>
                <w:szCs w:val="18"/>
              </w:rPr>
              <w:t>Spearmans</w:t>
            </w:r>
            <w:r>
              <w:rPr>
                <w:b/>
                <w:i/>
                <w:noProof/>
                <w:sz w:val="18"/>
                <w:szCs w:val="18"/>
              </w:rPr>
              <w:t xml:space="preserve"> </w:t>
            </w:r>
            <w:r w:rsidRPr="00E5023A">
              <w:rPr>
                <w:b/>
                <w:i/>
                <w:sz w:val="18"/>
                <w:szCs w:val="18"/>
              </w:rPr>
              <w:t>Rho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Age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9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157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Systolic BP 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-0.031</w:t>
            </w:r>
          </w:p>
        </w:tc>
        <w:tc>
          <w:tcPr>
            <w:tcW w:w="4394" w:type="dxa"/>
            <w:gridSpan w:val="3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653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Diastolic BP 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04</w:t>
            </w:r>
          </w:p>
        </w:tc>
        <w:tc>
          <w:tcPr>
            <w:tcW w:w="4394" w:type="dxa"/>
            <w:gridSpan w:val="3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95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NIHSS at worst point</w:t>
            </w:r>
          </w:p>
        </w:tc>
        <w:tc>
          <w:tcPr>
            <w:tcW w:w="2082" w:type="dxa"/>
            <w:gridSpan w:val="2"/>
            <w:tcBorders>
              <w:top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11</w:t>
            </w:r>
          </w:p>
        </w:tc>
        <w:tc>
          <w:tcPr>
            <w:tcW w:w="4394" w:type="dxa"/>
            <w:gridSpan w:val="3"/>
            <w:tcBorders>
              <w:top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83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Total Fazekas score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127</w:t>
            </w:r>
          </w:p>
        </w:tc>
        <w:tc>
          <w:tcPr>
            <w:tcW w:w="4394" w:type="dxa"/>
            <w:gridSpan w:val="3"/>
            <w:tcBorders>
              <w:top w:val="nil"/>
              <w:bottom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sz w:val="18"/>
                <w:szCs w:val="18"/>
              </w:rPr>
              <w:t>0.045</w:t>
            </w:r>
          </w:p>
        </w:tc>
      </w:tr>
      <w:tr w:rsidR="0088682C" w:rsidRPr="00CD06FE" w:rsidTr="00145318">
        <w:trPr>
          <w:trHeight w:hRule="exact" w:val="227"/>
        </w:trPr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Total SVD score</w:t>
            </w:r>
          </w:p>
        </w:tc>
        <w:tc>
          <w:tcPr>
            <w:tcW w:w="208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83</w:t>
            </w:r>
          </w:p>
        </w:tc>
        <w:tc>
          <w:tcPr>
            <w:tcW w:w="4394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191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sz w:val="18"/>
                <w:szCs w:val="18"/>
              </w:rPr>
              <w:t> </w:t>
            </w:r>
          </w:p>
        </w:tc>
        <w:tc>
          <w:tcPr>
            <w:tcW w:w="64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 xml:space="preserve">Measured Urinary Sodium Creatinine Ratio </w:t>
            </w:r>
          </w:p>
        </w:tc>
      </w:tr>
      <w:tr w:rsidR="0088682C" w:rsidRPr="00CD06FE" w:rsidTr="00E5023A">
        <w:trPr>
          <w:trHeight w:hRule="exact" w:val="227"/>
        </w:trPr>
        <w:tc>
          <w:tcPr>
            <w:tcW w:w="2044" w:type="dxa"/>
            <w:gridSpan w:val="2"/>
            <w:tcBorders>
              <w:top w:val="nil"/>
            </w:tcBorders>
            <w:vAlign w:val="center"/>
          </w:tcPr>
          <w:p w:rsidR="0088682C" w:rsidRPr="00E5023A" w:rsidRDefault="0088682C" w:rsidP="00E5023A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476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Subjects who provided a sample n=196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single" w:sz="4" w:space="0" w:color="auto"/>
            </w:tcBorders>
            <w:vAlign w:val="center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 paramet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ou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P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single" w:sz="4" w:space="0" w:color="auto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 xml:space="preserve">Female gender 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9.03(SD  27.13)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2.09(SD  8.02) 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0.014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Taking diuretics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22.32(SD  32.6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2.12(SD  7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5023A">
              <w:rPr>
                <w:b/>
                <w:bCs/>
                <w:sz w:val="18"/>
                <w:szCs w:val="18"/>
              </w:rPr>
              <w:t>0.</w:t>
            </w:r>
            <w:r w:rsidRPr="00E5023A">
              <w:rPr>
                <w:b/>
                <w:bCs/>
                <w:i/>
                <w:sz w:val="18"/>
                <w:szCs w:val="18"/>
              </w:rPr>
              <w:t>018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Lacunae on index scan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1.14(SD  7.5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82(SD  20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0.018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Fazekas score for periventricular 2+ on index scan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7.13(SD  24.2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2.92(SD  11.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121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Moderate-severe EPVL in the basal ganglia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88(SD  22.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3.4(SD  12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391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At least one microbleed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3.48(SD  16.6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4.9(SD  18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469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Lacunar subtype </w:t>
            </w:r>
          </w:p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3.27(SD  9.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82(SD  22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487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Hypertension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87(SD  20.4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1.63(SD  8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045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Diabetes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87(SD  12.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4.5(SD  18.53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451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single" w:sz="4" w:space="0" w:color="auto"/>
            </w:tcBorders>
            <w:vAlign w:val="center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 paramet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Without paramet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single" w:sz="4" w:space="0" w:color="auto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Stroke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2.02(SD  7.7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.02(SD  18.9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331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PVD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3.4(SD  8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4.74(SD  18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922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eGFR &lt;60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22.07(SD  20.8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3.7(SD  17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E5023A">
              <w:rPr>
                <w:b/>
                <w:bCs/>
                <w:i/>
                <w:sz w:val="18"/>
                <w:szCs w:val="18"/>
              </w:rPr>
              <w:t>0.028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Had not cut down on salt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4.43(SD  20.7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15(SD  13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145318">
            <w:pPr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E5023A">
              <w:rPr>
                <w:bCs/>
                <w:sz w:val="18"/>
                <w:szCs w:val="18"/>
              </w:rPr>
              <w:t>0.613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noProof/>
                <w:sz w:val="18"/>
                <w:szCs w:val="18"/>
              </w:rPr>
              <w:t>Spearmans</w:t>
            </w:r>
          </w:p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E5023A">
              <w:rPr>
                <w:b/>
                <w:i/>
                <w:sz w:val="18"/>
                <w:szCs w:val="18"/>
              </w:rPr>
              <w:t>Rho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Age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21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b/>
                <w:bCs/>
                <w:i/>
                <w:iCs/>
                <w:sz w:val="18"/>
                <w:szCs w:val="18"/>
              </w:rPr>
              <w:t>&lt;0.01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Systolic BP 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4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58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 xml:space="preserve">Diastolic BP 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-0.001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93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NIHSS at worst point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4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62</w:t>
            </w:r>
          </w:p>
        </w:tc>
      </w:tr>
      <w:tr w:rsidR="0088682C" w:rsidRPr="00CD06FE" w:rsidTr="00145318">
        <w:trPr>
          <w:gridBefore w:val="1"/>
          <w:wBefore w:w="15" w:type="dxa"/>
          <w:trHeight w:hRule="exact" w:val="227"/>
        </w:trPr>
        <w:tc>
          <w:tcPr>
            <w:tcW w:w="2029" w:type="dxa"/>
            <w:tcBorders>
              <w:top w:val="nil"/>
              <w:bottom w:val="single" w:sz="4" w:space="0" w:color="auto"/>
            </w:tcBorders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Total Fazekas score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05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023A">
              <w:rPr>
                <w:sz w:val="18"/>
                <w:szCs w:val="18"/>
              </w:rPr>
              <w:t>0.45</w:t>
            </w:r>
          </w:p>
        </w:tc>
      </w:tr>
    </w:tbl>
    <w:p w:rsidR="0088682C" w:rsidRDefault="0088682C" w:rsidP="00BF2FAA">
      <w:pPr>
        <w:spacing w:line="480" w:lineRule="auto"/>
      </w:pPr>
    </w:p>
    <w:p w:rsidR="0088682C" w:rsidRDefault="0088682C">
      <w:pPr>
        <w:spacing w:after="0" w:line="240" w:lineRule="auto"/>
      </w:pPr>
      <w:r>
        <w:br w:type="page"/>
      </w:r>
    </w:p>
    <w:p w:rsidR="0088682C" w:rsidRPr="00917858" w:rsidRDefault="00917858" w:rsidP="00917858">
      <w:pPr>
        <w:tabs>
          <w:tab w:val="left" w:pos="3732"/>
        </w:tabs>
        <w:spacing w:after="0" w:line="240" w:lineRule="auto"/>
        <w:rPr>
          <w:rFonts w:ascii="Verdana" w:hAnsi="Verdana"/>
          <w:sz w:val="20"/>
          <w:szCs w:val="20"/>
        </w:rPr>
      </w:pPr>
      <w:r w:rsidRPr="00917858">
        <w:rPr>
          <w:rFonts w:ascii="Verdana" w:hAnsi="Verdana"/>
          <w:sz w:val="20"/>
          <w:szCs w:val="20"/>
        </w:rPr>
        <w:t xml:space="preserve">Table </w:t>
      </w:r>
      <w:r w:rsidR="0088682C" w:rsidRPr="00917858">
        <w:rPr>
          <w:rFonts w:ascii="Verdana" w:hAnsi="Verdana"/>
          <w:sz w:val="20"/>
          <w:szCs w:val="20"/>
        </w:rPr>
        <w:t>S</w:t>
      </w:r>
      <w:r>
        <w:rPr>
          <w:rFonts w:ascii="Verdana" w:hAnsi="Verdana"/>
          <w:sz w:val="20"/>
          <w:szCs w:val="20"/>
        </w:rPr>
        <w:t xml:space="preserve">3: Multivariable analysis of </w:t>
      </w:r>
      <w:r w:rsidR="0088682C" w:rsidRPr="00917858">
        <w:rPr>
          <w:rFonts w:ascii="Verdana" w:hAnsi="Verdana"/>
          <w:sz w:val="20"/>
          <w:szCs w:val="20"/>
        </w:rPr>
        <w:t>total salt score</w:t>
      </w:r>
      <w:r w:rsidR="0088682C" w:rsidRPr="00917858">
        <w:rPr>
          <w:rFonts w:ascii="Verdana" w:hAnsi="Verdana"/>
          <w:sz w:val="20"/>
          <w:szCs w:val="20"/>
        </w:rPr>
        <w:tab/>
      </w:r>
    </w:p>
    <w:tbl>
      <w:tblPr>
        <w:tblW w:w="7109" w:type="dxa"/>
        <w:tblInd w:w="87" w:type="dxa"/>
        <w:tblLook w:val="00A0" w:firstRow="1" w:lastRow="0" w:firstColumn="1" w:lastColumn="0" w:noHBand="0" w:noVBand="0"/>
      </w:tblPr>
      <w:tblGrid>
        <w:gridCol w:w="1980"/>
        <w:gridCol w:w="309"/>
        <w:gridCol w:w="1452"/>
        <w:gridCol w:w="108"/>
        <w:gridCol w:w="1701"/>
        <w:gridCol w:w="1559"/>
      </w:tblGrid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Model 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>Model 3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71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Odds </w:t>
            </w:r>
            <w:r>
              <w:rPr>
                <w:rFonts w:cs="Calibri"/>
                <w:b/>
                <w:i/>
                <w:sz w:val="18"/>
                <w:szCs w:val="18"/>
              </w:rPr>
              <w:t xml:space="preserve">ratio </w:t>
            </w: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of having </w:t>
            </w:r>
            <w:r w:rsidRPr="006B468F">
              <w:rPr>
                <w:rFonts w:cs="Calibri"/>
                <w:b/>
                <w:i/>
                <w:noProof/>
                <w:sz w:val="18"/>
                <w:szCs w:val="18"/>
              </w:rPr>
              <w:t>a lacunae</w:t>
            </w: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 on index scan  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Total salt score 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5(0.94,1.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7(0.95,1.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5(0.94,1.18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99(0.97,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99(0.97,1.0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ale gende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.41(1.32,4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.35(1.25,4.5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Known hypertens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4(0.82,3.4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Smoker (or recent ex-smoker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(1.05,3.8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F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54(0.14,1.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PVD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2.08(0.61,6.7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IHD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25(0.58,2.6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Hyperlipidaemia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56(0.83,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71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Odds </w:t>
            </w:r>
            <w:r>
              <w:rPr>
                <w:rFonts w:cs="Calibri"/>
                <w:b/>
                <w:i/>
                <w:sz w:val="18"/>
                <w:szCs w:val="18"/>
              </w:rPr>
              <w:t>ratio</w:t>
            </w: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 of WMH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Total salt score 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9(0.99,1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7(0.96,1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8(0.96,1.2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9(1.06,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9(1.06,1.1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ale gende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93(0.53,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89(0.49,1.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Known hypertens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.39(1.2,4.8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Smoker (or recent ex-smoker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51(0.8,2.9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F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82(0.31,2.2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PVD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98(0.59,7.8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IHD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4(0.5,2.1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Hyperlipidaemia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8(0.44,1.45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71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Odds of having EPVL in the basal ganglia 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having EPVL in the basal ganglia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Total salt score 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2(0.92,1.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(0.9,1.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(0.89,1.1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7(1.05,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8(1.05,1.1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ale gende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8(0.97,2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2(0.92,2.8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Known hypertens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37(0.72,2.6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Smoker (or recent ex-smoker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8(0.91,3.1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F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92(0.36,2.4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PVD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78(0.24,2.5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IHD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5(0.51,2.15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Hyperlipidaemia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92(0.52,1.6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71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>Odds of  having, at least, one microbleed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 having, at least, one microbleed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 having, at least, one microbleed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 having, at least, one microbleed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Odds of  having, at least, one </w:t>
            </w:r>
            <w:r w:rsidRPr="00E5023A">
              <w:rPr>
                <w:rFonts w:cs="Calibri"/>
                <w:noProof/>
                <w:sz w:val="18"/>
                <w:szCs w:val="18"/>
              </w:rPr>
              <w:t>microble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 having, at least, one microbleedOdds of having EPVL in the basal ganglia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having EPVL in the basal ganglia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having EPVL in the basal ganglia</w:t>
            </w:r>
          </w:p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Odds of having EPVL in the basal ganglia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Total salt score 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4(0.91,1.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3(0.9,1.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6(0.92,1.2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4(1.01,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6(1.02,1.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ale gende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2(0.81,3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2.04(0.96,4.55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Known hypertens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2.22(0.92,6.0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E5023A">
            <w:pPr>
              <w:spacing w:line="48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moking within last yea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59(0.71,3.55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F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15(0.01,0.7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PVD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28(0.3,4.5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IHD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27(0.08,0.7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Hyperlipidaemia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76(0.82,3.9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71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>Odds</w:t>
            </w:r>
            <w:r>
              <w:rPr>
                <w:rFonts w:cs="Calibri"/>
                <w:b/>
                <w:i/>
                <w:sz w:val="18"/>
                <w:szCs w:val="18"/>
              </w:rPr>
              <w:t xml:space="preserve"> ratio </w:t>
            </w:r>
            <w:r w:rsidRPr="00E5023A">
              <w:rPr>
                <w:rFonts w:cs="Calibri"/>
                <w:b/>
                <w:i/>
                <w:sz w:val="18"/>
                <w:szCs w:val="18"/>
              </w:rPr>
              <w:t xml:space="preserve"> of  having an SVD Score of 2 or more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Total salt score 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4(0.94,1.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3(0.93,1.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2(0.92,1.1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5(1.03,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1.06(1.04,1.1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ale gende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3(0.95,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54(0.88,2.72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Known hypertens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.16(1.13,4.2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Smoker (or recent ex-smoker)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E5023A">
              <w:rPr>
                <w:rFonts w:cs="Calibri"/>
                <w:b/>
                <w:bCs/>
                <w:i/>
                <w:iCs/>
                <w:sz w:val="18"/>
                <w:szCs w:val="18"/>
              </w:rPr>
              <w:t>2.25(1.22,4.2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AF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0.55(0.21,1.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PVD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6(0.5,5.6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IHD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29(0.64,2.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Hyperlipidaemia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1.02(0.57,1.8)</w:t>
            </w:r>
          </w:p>
        </w:tc>
      </w:tr>
      <w:tr w:rsidR="0088682C" w:rsidRPr="00CD06FE" w:rsidTr="00E5023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</w:trPr>
        <w:tc>
          <w:tcPr>
            <w:tcW w:w="7109" w:type="dxa"/>
            <w:gridSpan w:val="6"/>
            <w:tcBorders>
              <w:top w:val="nil"/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BF2FAA">
            <w:pPr>
              <w:spacing w:line="48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E5023A">
              <w:rPr>
                <w:rFonts w:cs="Calibri"/>
                <w:b/>
                <w:i/>
                <w:sz w:val="18"/>
                <w:szCs w:val="18"/>
              </w:rPr>
              <w:t>Linear modelling of predictor of total Fazekas score with total salt score  beta, 95% CI</w:t>
            </w:r>
            <w:r>
              <w:rPr>
                <w:rFonts w:cs="Calibri"/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88682C" w:rsidRPr="00CD06FE" w:rsidTr="0091785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</w:trPr>
        <w:tc>
          <w:tcPr>
            <w:tcW w:w="374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odel 1  Unadjusted 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b=0.181(95%CI-0.001,3.468  p=0.051</w:t>
            </w:r>
            <w:r>
              <w:rPr>
                <w:rFonts w:cs="Calibri"/>
                <w:sz w:val="18"/>
                <w:szCs w:val="18"/>
              </w:rPr>
              <w:t xml:space="preserve">) </w:t>
            </w:r>
          </w:p>
        </w:tc>
      </w:tr>
      <w:tr w:rsidR="0088682C" w:rsidRPr="00CD06FE" w:rsidTr="0091785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</w:trPr>
        <w:tc>
          <w:tcPr>
            <w:tcW w:w="3741" w:type="dxa"/>
            <w:gridSpan w:val="3"/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 xml:space="preserve">Model 2  Age and sex adjusted </w:t>
            </w:r>
          </w:p>
        </w:tc>
        <w:tc>
          <w:tcPr>
            <w:tcW w:w="3368" w:type="dxa"/>
            <w:gridSpan w:val="3"/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b=0.156(95%CI-0.054,0.365  p=0.144</w:t>
            </w:r>
            <w:r>
              <w:rPr>
                <w:rFonts w:cs="Calibri"/>
                <w:sz w:val="18"/>
                <w:szCs w:val="18"/>
              </w:rPr>
              <w:t xml:space="preserve">) </w:t>
            </w:r>
          </w:p>
        </w:tc>
      </w:tr>
      <w:tr w:rsidR="0088682C" w:rsidRPr="00CD06FE" w:rsidTr="0091785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84"/>
        </w:trPr>
        <w:tc>
          <w:tcPr>
            <w:tcW w:w="3741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Model 3  Age</w:t>
            </w:r>
            <w:r w:rsidR="00917858">
              <w:rPr>
                <w:rFonts w:cs="Calibri"/>
                <w:sz w:val="18"/>
                <w:szCs w:val="18"/>
              </w:rPr>
              <w:t xml:space="preserve">, </w:t>
            </w:r>
            <w:r w:rsidRPr="00E5023A">
              <w:rPr>
                <w:rFonts w:cs="Calibri"/>
                <w:sz w:val="18"/>
                <w:szCs w:val="18"/>
              </w:rPr>
              <w:t xml:space="preserve">sex </w:t>
            </w:r>
            <w:r w:rsidR="00917858">
              <w:rPr>
                <w:rFonts w:cs="Calibri"/>
                <w:sz w:val="18"/>
                <w:szCs w:val="18"/>
              </w:rPr>
              <w:t>&amp;</w:t>
            </w:r>
            <w:r w:rsidRPr="00E5023A">
              <w:rPr>
                <w:rFonts w:cs="Calibri"/>
                <w:sz w:val="18"/>
                <w:szCs w:val="18"/>
              </w:rPr>
              <w:t xml:space="preserve"> hypertension adjusted </w:t>
            </w:r>
          </w:p>
        </w:tc>
        <w:tc>
          <w:tcPr>
            <w:tcW w:w="3368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88682C" w:rsidRPr="00E5023A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E5023A">
              <w:rPr>
                <w:rFonts w:cs="Calibri"/>
                <w:sz w:val="18"/>
                <w:szCs w:val="18"/>
              </w:rPr>
              <w:t>b=0.185(95%CI-0.024,0.257  p=0.083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</w:tr>
      <w:tr w:rsidR="0088682C" w:rsidRPr="00CD06FE" w:rsidTr="00AF2E3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454"/>
        </w:trPr>
        <w:tc>
          <w:tcPr>
            <w:tcW w:w="7109" w:type="dxa"/>
            <w:gridSpan w:val="6"/>
            <w:tcBorders>
              <w:top w:val="single" w:sz="4" w:space="0" w:color="auto"/>
              <w:bottom w:val="nil"/>
            </w:tcBorders>
            <w:noWrap/>
            <w:vAlign w:val="bottom"/>
          </w:tcPr>
          <w:p w:rsidR="0088682C" w:rsidRPr="00145318" w:rsidRDefault="0088682C" w:rsidP="00E5023A">
            <w:pPr>
              <w:spacing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 xml:space="preserve">Bold italics </w:t>
            </w:r>
            <w:r>
              <w:rPr>
                <w:rFonts w:cs="Calibri"/>
                <w:sz w:val="18"/>
                <w:szCs w:val="18"/>
              </w:rPr>
              <w:t>indicate p&lt;0.05</w:t>
            </w:r>
          </w:p>
        </w:tc>
      </w:tr>
    </w:tbl>
    <w:p w:rsidR="0088682C" w:rsidRPr="0088682C" w:rsidRDefault="004C678F" w:rsidP="00607539">
      <w:pPr>
        <w:tabs>
          <w:tab w:val="left" w:pos="3024"/>
        </w:tabs>
        <w:spacing w:line="480" w:lineRule="auto"/>
        <w:rPr>
          <w:rFonts w:ascii="Verdana" w:hAnsi="Verdana"/>
          <w:bCs/>
          <w:iCs/>
        </w:rPr>
      </w:pPr>
      <w:r w:rsidRPr="004C678F">
        <w:rPr>
          <w:rFonts w:ascii="Verdana" w:hAnsi="Verdana"/>
          <w:bCs/>
          <w:iCs/>
        </w:rPr>
        <w:t xml:space="preserve">Table S4 Multivariable analysis: of the relationship between urinary salt Fazekas score, and SVD score 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62"/>
        <w:gridCol w:w="2020"/>
        <w:gridCol w:w="2020"/>
        <w:gridCol w:w="2537"/>
      </w:tblGrid>
      <w:tr w:rsidR="0088682C" w:rsidRPr="00CD06FE" w:rsidTr="009A380C">
        <w:trPr>
          <w:trHeight w:hRule="exact" w:val="227"/>
        </w:trPr>
        <w:tc>
          <w:tcPr>
            <w:tcW w:w="4482" w:type="dxa"/>
            <w:gridSpan w:val="2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Odds ratio</w:t>
            </w:r>
            <w:r w:rsidRPr="00CD06FE">
              <w:rPr>
                <w:rFonts w:cs="Calibri"/>
                <w:b/>
                <w:sz w:val="16"/>
                <w:szCs w:val="16"/>
              </w:rPr>
              <w:t xml:space="preserve"> for a Higher Deep WMH Score (Fazekas)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 xml:space="preserve">Model 1 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2</w:t>
            </w: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3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top w:val="single" w:sz="4" w:space="0" w:color="auto"/>
              <w:left w:val="nil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Urine Na:Cr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7-1.0)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00(0.98-1.01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8-1.01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top w:val="nil"/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ind w:right="960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ex (OR in women)</w:t>
            </w:r>
          </w:p>
        </w:tc>
        <w:tc>
          <w:tcPr>
            <w:tcW w:w="2020" w:type="dxa"/>
            <w:tcBorders>
              <w:top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9(0.44-1.40)</w:t>
            </w:r>
          </w:p>
        </w:tc>
        <w:tc>
          <w:tcPr>
            <w:tcW w:w="2537" w:type="dxa"/>
            <w:tcBorders>
              <w:top w:val="nil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7(0.37-1.01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Age(per year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91(0.89-0.94)</w:t>
            </w: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90(0.87-0.93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noProof/>
                <w:sz w:val="16"/>
                <w:szCs w:val="16"/>
              </w:rPr>
              <w:t>revious</w:t>
            </w:r>
            <w:r w:rsidRPr="00CD06FE">
              <w:rPr>
                <w:rFonts w:cs="Calibri"/>
                <w:sz w:val="16"/>
                <w:szCs w:val="16"/>
              </w:rPr>
              <w:t xml:space="preserve"> Stroke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6(0.32-1.77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Hypertension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80(0.42-1.54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moker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1(0.32-1.14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 xml:space="preserve">Family History 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0(0.39-1.25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IHD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bottom w:val="single" w:sz="4" w:space="0" w:color="auto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4(0.31-1.2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4482" w:type="dxa"/>
            <w:gridSpan w:val="2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7F58E3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Odds ratio</w:t>
            </w:r>
            <w:r w:rsidRPr="00CD06FE">
              <w:rPr>
                <w:rFonts w:cs="Calibri"/>
                <w:b/>
                <w:sz w:val="16"/>
                <w:szCs w:val="16"/>
              </w:rPr>
              <w:t xml:space="preserve"> for a Higher Periventricular  WMH Score (Fazekas)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1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2</w:t>
            </w: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3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top w:val="single" w:sz="4" w:space="0" w:color="auto"/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Urine Na:Cr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8(0.96-1.00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7-1.01)</w:t>
            </w:r>
          </w:p>
        </w:tc>
        <w:tc>
          <w:tcPr>
            <w:tcW w:w="2537" w:type="dxa"/>
            <w:tcBorders>
              <w:top w:val="single" w:sz="4" w:space="0" w:color="auto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7-1.00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ind w:right="960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ex (OR in women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1(0.51-1.61)</w:t>
            </w: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8(0.42-1.43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Age(per year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7-1.01)</w:t>
            </w: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91(0.88-0.94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Previous Stroke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32(0.13-0.75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Hypertension</w:t>
            </w:r>
          </w:p>
        </w:tc>
        <w:tc>
          <w:tcPr>
            <w:tcW w:w="2020" w:type="dxa"/>
            <w:tcBorders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bottom w:val="nil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80(0.42-1.54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top w:val="nil"/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moker</w:t>
            </w:r>
          </w:p>
        </w:tc>
        <w:tc>
          <w:tcPr>
            <w:tcW w:w="2020" w:type="dxa"/>
            <w:tcBorders>
              <w:top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top w:val="nil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0(0.31-1.103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 xml:space="preserve">Family History 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6(0.54-1.71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On diuretics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45(0.73-2.88)</w:t>
            </w:r>
          </w:p>
        </w:tc>
      </w:tr>
      <w:tr w:rsidR="0088682C" w:rsidRPr="00CD06FE" w:rsidTr="009A38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227"/>
        </w:trPr>
        <w:tc>
          <w:tcPr>
            <w:tcW w:w="2462" w:type="dxa"/>
            <w:tcBorders>
              <w:left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IHD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bottom w:val="single" w:sz="8" w:space="0" w:color="auto"/>
              <w:right w:val="nil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10(0.54-2.2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4482" w:type="dxa"/>
            <w:gridSpan w:val="2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7F58E3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O</w:t>
            </w:r>
            <w:r>
              <w:rPr>
                <w:rFonts w:cs="Calibri"/>
                <w:b/>
                <w:sz w:val="16"/>
                <w:szCs w:val="16"/>
              </w:rPr>
              <w:t>dds ratio</w:t>
            </w:r>
            <w:r w:rsidRPr="00CD06FE">
              <w:rPr>
                <w:rFonts w:cs="Calibri"/>
                <w:b/>
                <w:sz w:val="16"/>
                <w:szCs w:val="16"/>
              </w:rPr>
              <w:t xml:space="preserve"> for a Higher Total  WMH Score (Fazekas)</w:t>
            </w: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 xml:space="preserve">Model 1 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2</w:t>
            </w: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3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Urine Na:Cr</w:t>
            </w:r>
          </w:p>
        </w:tc>
        <w:tc>
          <w:tcPr>
            <w:tcW w:w="2020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8(0.97-1.0)</w:t>
            </w:r>
          </w:p>
        </w:tc>
        <w:tc>
          <w:tcPr>
            <w:tcW w:w="2020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8-1.01)</w:t>
            </w:r>
          </w:p>
        </w:tc>
        <w:tc>
          <w:tcPr>
            <w:tcW w:w="2537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97-1.00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ind w:right="960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ex (OR in women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1(0.53-1.56)</w:t>
            </w: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9(0.44-124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Age(per year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92(0.89-0.94)</w:t>
            </w: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90(0.87-0.9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Previous Stroke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0.44(0.19-1.00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Hypertension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6(0.40-1.46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Smoker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4(0.34-1.20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 xml:space="preserve">Family History 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70(0.24-1.35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 xml:space="preserve">On </w:t>
            </w:r>
            <w:r w:rsidRPr="00CD06FE">
              <w:rPr>
                <w:rFonts w:cs="Calibri"/>
                <w:noProof/>
                <w:sz w:val="16"/>
                <w:szCs w:val="16"/>
              </w:rPr>
              <w:t>Diuertics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85(0.92-3.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IHD</w:t>
            </w: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7 (0.33-1.37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9039" w:type="dxa"/>
            <w:gridSpan w:val="4"/>
            <w:tcBorders>
              <w:top w:val="single" w:sz="8" w:space="0" w:color="auto"/>
              <w:bottom w:val="nil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Odds ratio </w:t>
            </w:r>
            <w:r w:rsidRPr="00CD06FE">
              <w:rPr>
                <w:rFonts w:cs="Calibri"/>
                <w:b/>
                <w:sz w:val="16"/>
                <w:szCs w:val="16"/>
              </w:rPr>
              <w:t xml:space="preserve"> of Increased score on SVD Scale 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 xml:space="preserve">Model 1 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2</w:t>
            </w: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sz w:val="16"/>
                <w:szCs w:val="16"/>
              </w:rPr>
            </w:pPr>
            <w:r w:rsidRPr="00CD06FE">
              <w:rPr>
                <w:rFonts w:cs="Calibri"/>
                <w:b/>
                <w:sz w:val="16"/>
                <w:szCs w:val="16"/>
              </w:rPr>
              <w:t>Model 3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tabs>
                <w:tab w:val="right" w:pos="2246"/>
              </w:tabs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Na/Cr Ratio</w:t>
            </w:r>
            <w:r w:rsidRPr="00CD06FE">
              <w:rPr>
                <w:rFonts w:cs="Calibri"/>
                <w:sz w:val="16"/>
                <w:szCs w:val="16"/>
              </w:rPr>
              <w:tab/>
            </w:r>
          </w:p>
        </w:tc>
        <w:tc>
          <w:tcPr>
            <w:tcW w:w="2020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01(0.83-1.23)</w:t>
            </w:r>
          </w:p>
        </w:tc>
        <w:tc>
          <w:tcPr>
            <w:tcW w:w="2020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88(0.7-1.08)</w:t>
            </w:r>
          </w:p>
        </w:tc>
        <w:tc>
          <w:tcPr>
            <w:tcW w:w="2537" w:type="dxa"/>
            <w:tcBorders>
              <w:top w:val="single" w:sz="8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99(0.80-1.23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b/>
                <w:i/>
                <w:sz w:val="16"/>
                <w:szCs w:val="16"/>
              </w:rPr>
            </w:pPr>
            <w:r w:rsidRPr="00CD06FE">
              <w:rPr>
                <w:rFonts w:cs="Calibri"/>
                <w:b/>
                <w:i/>
                <w:sz w:val="16"/>
                <w:szCs w:val="16"/>
              </w:rPr>
              <w:t>Age(per year)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06(1.04-1.10)</w:t>
            </w: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06(1.03-1.09)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 xml:space="preserve">On </w:t>
            </w:r>
            <w:r w:rsidRPr="00CD06FE">
              <w:rPr>
                <w:rFonts w:cs="Calibri"/>
                <w:noProof/>
                <w:sz w:val="16"/>
                <w:szCs w:val="16"/>
              </w:rPr>
              <w:t>Diueretics</w:t>
            </w:r>
            <w:r w:rsidRPr="00CD06FE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0.61(0.30-1.20</w:t>
            </w:r>
          </w:p>
        </w:tc>
      </w:tr>
      <w:tr w:rsidR="0088682C" w:rsidRPr="00CD06FE" w:rsidTr="009A380C">
        <w:trPr>
          <w:trHeight w:hRule="exact" w:val="227"/>
        </w:trPr>
        <w:tc>
          <w:tcPr>
            <w:tcW w:w="2462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MAP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:rsidR="0088682C" w:rsidRPr="00CD06FE" w:rsidRDefault="0088682C" w:rsidP="00BF2FAA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CD06FE">
              <w:rPr>
                <w:rFonts w:cs="Calibri"/>
                <w:sz w:val="16"/>
                <w:szCs w:val="16"/>
              </w:rPr>
              <w:t>1.01(0.99-1.02)</w:t>
            </w:r>
          </w:p>
        </w:tc>
      </w:tr>
    </w:tbl>
    <w:p w:rsidR="0088682C" w:rsidRDefault="0088682C" w:rsidP="00E5023A">
      <w:pPr>
        <w:spacing w:line="480" w:lineRule="auto"/>
        <w:rPr>
          <w:rFonts w:ascii="Verdana" w:hAnsi="Verdana"/>
        </w:rPr>
      </w:pPr>
    </w:p>
    <w:p w:rsidR="0088682C" w:rsidRDefault="0088682C" w:rsidP="00E5023A">
      <w:pPr>
        <w:spacing w:line="480" w:lineRule="auto"/>
        <w:rPr>
          <w:rFonts w:ascii="Verdana" w:hAnsi="Verdana"/>
        </w:rPr>
      </w:pPr>
    </w:p>
    <w:p w:rsidR="0088682C" w:rsidRDefault="0088682C" w:rsidP="00AA46F7">
      <w:pPr>
        <w:pStyle w:val="EndNoteBibliographyTitle"/>
      </w:pPr>
    </w:p>
    <w:p w:rsidR="0088682C" w:rsidRDefault="0088682C" w:rsidP="00AA46F7">
      <w:pPr>
        <w:pStyle w:val="EndNoteBibliographyTitle"/>
      </w:pPr>
    </w:p>
    <w:p w:rsidR="0088682C" w:rsidRDefault="0088682C" w:rsidP="00AA46F7">
      <w:pPr>
        <w:pStyle w:val="EndNoteBibliographyTitle"/>
      </w:pPr>
    </w:p>
    <w:p w:rsidR="0088682C" w:rsidRPr="00767F70" w:rsidRDefault="0088682C" w:rsidP="00E5023A">
      <w:pPr>
        <w:spacing w:line="480" w:lineRule="auto"/>
        <w:rPr>
          <w:rFonts w:ascii="Verdana" w:hAnsi="Verdana"/>
        </w:rPr>
      </w:pPr>
    </w:p>
    <w:sectPr w:rsidR="0088682C" w:rsidRPr="00767F70" w:rsidSect="00EB628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366" w:rsidRDefault="00023366" w:rsidP="00EA30BD">
      <w:pPr>
        <w:spacing w:after="0" w:line="240" w:lineRule="auto"/>
      </w:pPr>
      <w:r>
        <w:separator/>
      </w:r>
    </w:p>
  </w:endnote>
  <w:endnote w:type="continuationSeparator" w:id="0">
    <w:p w:rsidR="00023366" w:rsidRDefault="00023366" w:rsidP="00EA3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366" w:rsidRDefault="00023366" w:rsidP="00EA30BD">
      <w:pPr>
        <w:spacing w:after="0" w:line="240" w:lineRule="auto"/>
      </w:pPr>
      <w:r>
        <w:separator/>
      </w:r>
    </w:p>
  </w:footnote>
  <w:footnote w:type="continuationSeparator" w:id="0">
    <w:p w:rsidR="00023366" w:rsidRDefault="00023366" w:rsidP="00EA30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F4212"/>
    <w:multiLevelType w:val="hybridMultilevel"/>
    <w:tmpl w:val="98E62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xMLI0MLMAIgtDIyUdpeDU4uLM/DyQAkPTWgDdk8QO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zztsw6rstz2expvn5xavr22xxasfwttrs&quot;&gt;ReferencesSM&lt;record-ids&gt;&lt;item&gt;26&lt;/item&gt;&lt;item&gt;52&lt;/item&gt;&lt;item&gt;111&lt;/item&gt;&lt;item&gt;259&lt;/item&gt;&lt;item&gt;333&lt;/item&gt;&lt;item&gt;399&lt;/item&gt;&lt;item&gt;414&lt;/item&gt;&lt;item&gt;472&lt;/item&gt;&lt;item&gt;538&lt;/item&gt;&lt;item&gt;956&lt;/item&gt;&lt;item&gt;2616&lt;/item&gt;&lt;item&gt;5179&lt;/item&gt;&lt;item&gt;5300&lt;/item&gt;&lt;item&gt;5323&lt;/item&gt;&lt;item&gt;8278&lt;/item&gt;&lt;item&gt;8282&lt;/item&gt;&lt;item&gt;8569&lt;/item&gt;&lt;item&gt;8593&lt;/item&gt;&lt;item&gt;939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ThesisReferences - Copy&lt;/item&gt;&lt;/Libraries&gt;&lt;/ENLibraries&gt;"/>
  </w:docVars>
  <w:rsids>
    <w:rsidRoot w:val="0031328D"/>
    <w:rsid w:val="00000EF2"/>
    <w:rsid w:val="00001CE6"/>
    <w:rsid w:val="00012182"/>
    <w:rsid w:val="000174C3"/>
    <w:rsid w:val="0002052C"/>
    <w:rsid w:val="000209F3"/>
    <w:rsid w:val="00023366"/>
    <w:rsid w:val="00024216"/>
    <w:rsid w:val="00025BEC"/>
    <w:rsid w:val="000304AF"/>
    <w:rsid w:val="00030FD8"/>
    <w:rsid w:val="00034F03"/>
    <w:rsid w:val="00040B93"/>
    <w:rsid w:val="00042761"/>
    <w:rsid w:val="0005139E"/>
    <w:rsid w:val="00060505"/>
    <w:rsid w:val="000608B8"/>
    <w:rsid w:val="00062B05"/>
    <w:rsid w:val="00066E8B"/>
    <w:rsid w:val="0007023B"/>
    <w:rsid w:val="0007153D"/>
    <w:rsid w:val="00071E3A"/>
    <w:rsid w:val="0007359C"/>
    <w:rsid w:val="00082CC0"/>
    <w:rsid w:val="00082D56"/>
    <w:rsid w:val="00084262"/>
    <w:rsid w:val="000861A8"/>
    <w:rsid w:val="0009060E"/>
    <w:rsid w:val="000938B7"/>
    <w:rsid w:val="00094574"/>
    <w:rsid w:val="000964C8"/>
    <w:rsid w:val="000969E6"/>
    <w:rsid w:val="00097BE8"/>
    <w:rsid w:val="00097C0C"/>
    <w:rsid w:val="000A313F"/>
    <w:rsid w:val="000B10E6"/>
    <w:rsid w:val="000C0163"/>
    <w:rsid w:val="000C6346"/>
    <w:rsid w:val="000D156F"/>
    <w:rsid w:val="000D1697"/>
    <w:rsid w:val="000D1FB9"/>
    <w:rsid w:val="000D2C89"/>
    <w:rsid w:val="000D4CB9"/>
    <w:rsid w:val="000E6308"/>
    <w:rsid w:val="000E6E91"/>
    <w:rsid w:val="000F56E8"/>
    <w:rsid w:val="000F7804"/>
    <w:rsid w:val="00100F0E"/>
    <w:rsid w:val="00102C20"/>
    <w:rsid w:val="001056C1"/>
    <w:rsid w:val="001063BC"/>
    <w:rsid w:val="00110832"/>
    <w:rsid w:val="0011489F"/>
    <w:rsid w:val="001212F9"/>
    <w:rsid w:val="00122D0D"/>
    <w:rsid w:val="001254A8"/>
    <w:rsid w:val="00126971"/>
    <w:rsid w:val="001430E8"/>
    <w:rsid w:val="00145318"/>
    <w:rsid w:val="001471D7"/>
    <w:rsid w:val="0014760E"/>
    <w:rsid w:val="00147FB2"/>
    <w:rsid w:val="00150541"/>
    <w:rsid w:val="00151636"/>
    <w:rsid w:val="00153520"/>
    <w:rsid w:val="00153891"/>
    <w:rsid w:val="001540F3"/>
    <w:rsid w:val="00155E96"/>
    <w:rsid w:val="00160F5E"/>
    <w:rsid w:val="00164C91"/>
    <w:rsid w:val="00166C66"/>
    <w:rsid w:val="00171B46"/>
    <w:rsid w:val="0019255B"/>
    <w:rsid w:val="001925E6"/>
    <w:rsid w:val="00192C20"/>
    <w:rsid w:val="00196CB3"/>
    <w:rsid w:val="001A1B63"/>
    <w:rsid w:val="001B1CD7"/>
    <w:rsid w:val="001B58F1"/>
    <w:rsid w:val="001B73A1"/>
    <w:rsid w:val="001C0825"/>
    <w:rsid w:val="001C6C7C"/>
    <w:rsid w:val="001C7812"/>
    <w:rsid w:val="001D25BF"/>
    <w:rsid w:val="001F3E66"/>
    <w:rsid w:val="001F7E55"/>
    <w:rsid w:val="0020444A"/>
    <w:rsid w:val="00204DC8"/>
    <w:rsid w:val="00205966"/>
    <w:rsid w:val="00210818"/>
    <w:rsid w:val="0021345D"/>
    <w:rsid w:val="00216ED2"/>
    <w:rsid w:val="00217B5E"/>
    <w:rsid w:val="00222B88"/>
    <w:rsid w:val="0022430F"/>
    <w:rsid w:val="0022621D"/>
    <w:rsid w:val="00226F46"/>
    <w:rsid w:val="002276EC"/>
    <w:rsid w:val="002333BF"/>
    <w:rsid w:val="002352B7"/>
    <w:rsid w:val="00247D8C"/>
    <w:rsid w:val="002528E3"/>
    <w:rsid w:val="00256746"/>
    <w:rsid w:val="00261416"/>
    <w:rsid w:val="0026162B"/>
    <w:rsid w:val="00271C84"/>
    <w:rsid w:val="002726D8"/>
    <w:rsid w:val="002838C7"/>
    <w:rsid w:val="00292140"/>
    <w:rsid w:val="00295D79"/>
    <w:rsid w:val="002A24DA"/>
    <w:rsid w:val="002A3368"/>
    <w:rsid w:val="002B2883"/>
    <w:rsid w:val="002E22A6"/>
    <w:rsid w:val="002E66AA"/>
    <w:rsid w:val="002F51D7"/>
    <w:rsid w:val="00302B41"/>
    <w:rsid w:val="0030505B"/>
    <w:rsid w:val="0030679B"/>
    <w:rsid w:val="003076E2"/>
    <w:rsid w:val="00310011"/>
    <w:rsid w:val="0031243D"/>
    <w:rsid w:val="0031328D"/>
    <w:rsid w:val="003146C8"/>
    <w:rsid w:val="00330130"/>
    <w:rsid w:val="00332772"/>
    <w:rsid w:val="00342912"/>
    <w:rsid w:val="00343C50"/>
    <w:rsid w:val="00346A4D"/>
    <w:rsid w:val="00346ABE"/>
    <w:rsid w:val="0034739B"/>
    <w:rsid w:val="00361653"/>
    <w:rsid w:val="00370D0E"/>
    <w:rsid w:val="00373DE6"/>
    <w:rsid w:val="00374381"/>
    <w:rsid w:val="003765BE"/>
    <w:rsid w:val="00382038"/>
    <w:rsid w:val="00384BA3"/>
    <w:rsid w:val="0038767C"/>
    <w:rsid w:val="003876FA"/>
    <w:rsid w:val="003965C0"/>
    <w:rsid w:val="0039713D"/>
    <w:rsid w:val="003A5A10"/>
    <w:rsid w:val="003B3D0A"/>
    <w:rsid w:val="003B3E8E"/>
    <w:rsid w:val="003B674C"/>
    <w:rsid w:val="003C728D"/>
    <w:rsid w:val="003C7C14"/>
    <w:rsid w:val="003D1AB5"/>
    <w:rsid w:val="003D7D60"/>
    <w:rsid w:val="003E1E3E"/>
    <w:rsid w:val="003E55BF"/>
    <w:rsid w:val="003F261E"/>
    <w:rsid w:val="003F58F9"/>
    <w:rsid w:val="00404BFD"/>
    <w:rsid w:val="00411B24"/>
    <w:rsid w:val="0041348C"/>
    <w:rsid w:val="00413DB7"/>
    <w:rsid w:val="004209E1"/>
    <w:rsid w:val="004403C3"/>
    <w:rsid w:val="0044418E"/>
    <w:rsid w:val="00445248"/>
    <w:rsid w:val="00461166"/>
    <w:rsid w:val="0046153C"/>
    <w:rsid w:val="00472076"/>
    <w:rsid w:val="0047374B"/>
    <w:rsid w:val="0049107B"/>
    <w:rsid w:val="00491124"/>
    <w:rsid w:val="00493528"/>
    <w:rsid w:val="004A0370"/>
    <w:rsid w:val="004A5235"/>
    <w:rsid w:val="004B3E10"/>
    <w:rsid w:val="004C3E05"/>
    <w:rsid w:val="004C4BE4"/>
    <w:rsid w:val="004C62E6"/>
    <w:rsid w:val="004C6357"/>
    <w:rsid w:val="004C6483"/>
    <w:rsid w:val="004C678F"/>
    <w:rsid w:val="004D1E39"/>
    <w:rsid w:val="004D3776"/>
    <w:rsid w:val="004E058A"/>
    <w:rsid w:val="004E0C80"/>
    <w:rsid w:val="004E0CC0"/>
    <w:rsid w:val="004E30C8"/>
    <w:rsid w:val="004F14E7"/>
    <w:rsid w:val="004F6E51"/>
    <w:rsid w:val="00501F44"/>
    <w:rsid w:val="005070CC"/>
    <w:rsid w:val="00514B09"/>
    <w:rsid w:val="00515447"/>
    <w:rsid w:val="00515CCB"/>
    <w:rsid w:val="00522C15"/>
    <w:rsid w:val="0052386C"/>
    <w:rsid w:val="00525A75"/>
    <w:rsid w:val="00530776"/>
    <w:rsid w:val="00533BB0"/>
    <w:rsid w:val="00536F9E"/>
    <w:rsid w:val="00537720"/>
    <w:rsid w:val="00542B88"/>
    <w:rsid w:val="00543C27"/>
    <w:rsid w:val="00543FB0"/>
    <w:rsid w:val="00544650"/>
    <w:rsid w:val="00556825"/>
    <w:rsid w:val="00563DC4"/>
    <w:rsid w:val="00571D2C"/>
    <w:rsid w:val="00582100"/>
    <w:rsid w:val="005937ED"/>
    <w:rsid w:val="00593F10"/>
    <w:rsid w:val="00594AFE"/>
    <w:rsid w:val="005A2065"/>
    <w:rsid w:val="005A672E"/>
    <w:rsid w:val="005B3C9A"/>
    <w:rsid w:val="005B3F67"/>
    <w:rsid w:val="005C768C"/>
    <w:rsid w:val="005D70BB"/>
    <w:rsid w:val="005E3334"/>
    <w:rsid w:val="005E4A25"/>
    <w:rsid w:val="005E679F"/>
    <w:rsid w:val="005F0F38"/>
    <w:rsid w:val="005F5118"/>
    <w:rsid w:val="005F63F0"/>
    <w:rsid w:val="005F73D2"/>
    <w:rsid w:val="00601687"/>
    <w:rsid w:val="006030BE"/>
    <w:rsid w:val="006047C8"/>
    <w:rsid w:val="00607539"/>
    <w:rsid w:val="00607658"/>
    <w:rsid w:val="00613053"/>
    <w:rsid w:val="00613CB6"/>
    <w:rsid w:val="006219C4"/>
    <w:rsid w:val="00627910"/>
    <w:rsid w:val="00631BF3"/>
    <w:rsid w:val="00632DC5"/>
    <w:rsid w:val="006352EF"/>
    <w:rsid w:val="0063725F"/>
    <w:rsid w:val="006413F6"/>
    <w:rsid w:val="0064173B"/>
    <w:rsid w:val="00641D34"/>
    <w:rsid w:val="00641FFE"/>
    <w:rsid w:val="00644D59"/>
    <w:rsid w:val="00651E49"/>
    <w:rsid w:val="00656A64"/>
    <w:rsid w:val="00663C16"/>
    <w:rsid w:val="0067321D"/>
    <w:rsid w:val="006766A9"/>
    <w:rsid w:val="0068327B"/>
    <w:rsid w:val="00683D18"/>
    <w:rsid w:val="006847DB"/>
    <w:rsid w:val="006879E9"/>
    <w:rsid w:val="006978BC"/>
    <w:rsid w:val="00697D1E"/>
    <w:rsid w:val="006B08EA"/>
    <w:rsid w:val="006B468F"/>
    <w:rsid w:val="006B5BD0"/>
    <w:rsid w:val="006C0D47"/>
    <w:rsid w:val="006C1342"/>
    <w:rsid w:val="006C2FE3"/>
    <w:rsid w:val="006C34FE"/>
    <w:rsid w:val="006C4B0F"/>
    <w:rsid w:val="006C5126"/>
    <w:rsid w:val="006E190C"/>
    <w:rsid w:val="006E24AB"/>
    <w:rsid w:val="006E4643"/>
    <w:rsid w:val="006F2E7B"/>
    <w:rsid w:val="006F7B3D"/>
    <w:rsid w:val="007102DE"/>
    <w:rsid w:val="0072329C"/>
    <w:rsid w:val="0072506C"/>
    <w:rsid w:val="007327D5"/>
    <w:rsid w:val="007420F1"/>
    <w:rsid w:val="00742E36"/>
    <w:rsid w:val="00746D98"/>
    <w:rsid w:val="00750C64"/>
    <w:rsid w:val="007528FD"/>
    <w:rsid w:val="00755B9D"/>
    <w:rsid w:val="00765806"/>
    <w:rsid w:val="00767F70"/>
    <w:rsid w:val="00775129"/>
    <w:rsid w:val="00775DD6"/>
    <w:rsid w:val="007800BD"/>
    <w:rsid w:val="0078746A"/>
    <w:rsid w:val="00796C4A"/>
    <w:rsid w:val="007A4933"/>
    <w:rsid w:val="007A55FC"/>
    <w:rsid w:val="007A612B"/>
    <w:rsid w:val="007C5722"/>
    <w:rsid w:val="007C6375"/>
    <w:rsid w:val="007D1002"/>
    <w:rsid w:val="007D103D"/>
    <w:rsid w:val="007D2B78"/>
    <w:rsid w:val="007D419A"/>
    <w:rsid w:val="007D70BB"/>
    <w:rsid w:val="007D757F"/>
    <w:rsid w:val="007E0A71"/>
    <w:rsid w:val="007E12E3"/>
    <w:rsid w:val="007E2321"/>
    <w:rsid w:val="007E5EA5"/>
    <w:rsid w:val="007E6FF3"/>
    <w:rsid w:val="007F1D96"/>
    <w:rsid w:val="007F52D7"/>
    <w:rsid w:val="007F5689"/>
    <w:rsid w:val="007F58E3"/>
    <w:rsid w:val="007F687F"/>
    <w:rsid w:val="00802340"/>
    <w:rsid w:val="0080486D"/>
    <w:rsid w:val="00805748"/>
    <w:rsid w:val="00805865"/>
    <w:rsid w:val="00806023"/>
    <w:rsid w:val="00813753"/>
    <w:rsid w:val="0081649D"/>
    <w:rsid w:val="0082209E"/>
    <w:rsid w:val="00823F3F"/>
    <w:rsid w:val="00830AEB"/>
    <w:rsid w:val="008356B4"/>
    <w:rsid w:val="008369DF"/>
    <w:rsid w:val="00840BC0"/>
    <w:rsid w:val="0084275D"/>
    <w:rsid w:val="00843E8B"/>
    <w:rsid w:val="00846A9E"/>
    <w:rsid w:val="0085170D"/>
    <w:rsid w:val="008539C1"/>
    <w:rsid w:val="008610A5"/>
    <w:rsid w:val="008632BC"/>
    <w:rsid w:val="00871E47"/>
    <w:rsid w:val="008727E7"/>
    <w:rsid w:val="00873467"/>
    <w:rsid w:val="0087459E"/>
    <w:rsid w:val="00880148"/>
    <w:rsid w:val="00882B19"/>
    <w:rsid w:val="00883502"/>
    <w:rsid w:val="0088682C"/>
    <w:rsid w:val="008903E1"/>
    <w:rsid w:val="008A0A5F"/>
    <w:rsid w:val="008A42F2"/>
    <w:rsid w:val="008A73DE"/>
    <w:rsid w:val="008B3ED9"/>
    <w:rsid w:val="008B46D8"/>
    <w:rsid w:val="008C0104"/>
    <w:rsid w:val="008C69AD"/>
    <w:rsid w:val="008E3B12"/>
    <w:rsid w:val="008E521B"/>
    <w:rsid w:val="008E7D13"/>
    <w:rsid w:val="008F1CC9"/>
    <w:rsid w:val="008F3904"/>
    <w:rsid w:val="0090066B"/>
    <w:rsid w:val="00901521"/>
    <w:rsid w:val="0090159C"/>
    <w:rsid w:val="00906C00"/>
    <w:rsid w:val="00917858"/>
    <w:rsid w:val="00920837"/>
    <w:rsid w:val="00923C2A"/>
    <w:rsid w:val="00930DAC"/>
    <w:rsid w:val="00940392"/>
    <w:rsid w:val="00956960"/>
    <w:rsid w:val="00963C8E"/>
    <w:rsid w:val="0096660B"/>
    <w:rsid w:val="00967C94"/>
    <w:rsid w:val="00975A81"/>
    <w:rsid w:val="009773FF"/>
    <w:rsid w:val="00985C11"/>
    <w:rsid w:val="00986348"/>
    <w:rsid w:val="00995AAA"/>
    <w:rsid w:val="009A380C"/>
    <w:rsid w:val="009A4DD9"/>
    <w:rsid w:val="009A5141"/>
    <w:rsid w:val="009C2B57"/>
    <w:rsid w:val="009C695E"/>
    <w:rsid w:val="009D3210"/>
    <w:rsid w:val="009F1FEF"/>
    <w:rsid w:val="009F38F6"/>
    <w:rsid w:val="009F49F7"/>
    <w:rsid w:val="00A001C6"/>
    <w:rsid w:val="00A07007"/>
    <w:rsid w:val="00A120D0"/>
    <w:rsid w:val="00A12AF4"/>
    <w:rsid w:val="00A15924"/>
    <w:rsid w:val="00A15983"/>
    <w:rsid w:val="00A224AE"/>
    <w:rsid w:val="00A24968"/>
    <w:rsid w:val="00A27400"/>
    <w:rsid w:val="00A46FE2"/>
    <w:rsid w:val="00A4736E"/>
    <w:rsid w:val="00A55E44"/>
    <w:rsid w:val="00A571E8"/>
    <w:rsid w:val="00A60A60"/>
    <w:rsid w:val="00A64388"/>
    <w:rsid w:val="00A75A01"/>
    <w:rsid w:val="00A95770"/>
    <w:rsid w:val="00AA46F7"/>
    <w:rsid w:val="00AB0842"/>
    <w:rsid w:val="00AB08E6"/>
    <w:rsid w:val="00AB0C3B"/>
    <w:rsid w:val="00AB6DF7"/>
    <w:rsid w:val="00AC1060"/>
    <w:rsid w:val="00AC5687"/>
    <w:rsid w:val="00AD0769"/>
    <w:rsid w:val="00AD2665"/>
    <w:rsid w:val="00AD3E8F"/>
    <w:rsid w:val="00AD4D62"/>
    <w:rsid w:val="00AD688C"/>
    <w:rsid w:val="00AE0D39"/>
    <w:rsid w:val="00AF2E38"/>
    <w:rsid w:val="00AF4318"/>
    <w:rsid w:val="00B00B56"/>
    <w:rsid w:val="00B04E29"/>
    <w:rsid w:val="00B0696B"/>
    <w:rsid w:val="00B11587"/>
    <w:rsid w:val="00B24985"/>
    <w:rsid w:val="00B3387E"/>
    <w:rsid w:val="00B4351E"/>
    <w:rsid w:val="00B44984"/>
    <w:rsid w:val="00B61804"/>
    <w:rsid w:val="00B66A0F"/>
    <w:rsid w:val="00B7003D"/>
    <w:rsid w:val="00B77259"/>
    <w:rsid w:val="00B7747F"/>
    <w:rsid w:val="00B8270B"/>
    <w:rsid w:val="00B82D23"/>
    <w:rsid w:val="00B87A99"/>
    <w:rsid w:val="00B9095B"/>
    <w:rsid w:val="00B92DA2"/>
    <w:rsid w:val="00B93C61"/>
    <w:rsid w:val="00BA4010"/>
    <w:rsid w:val="00BA4125"/>
    <w:rsid w:val="00BA55BF"/>
    <w:rsid w:val="00BB093A"/>
    <w:rsid w:val="00BB1E23"/>
    <w:rsid w:val="00BB4FD0"/>
    <w:rsid w:val="00BC3539"/>
    <w:rsid w:val="00BC3D9F"/>
    <w:rsid w:val="00BC5436"/>
    <w:rsid w:val="00BC5970"/>
    <w:rsid w:val="00BD030D"/>
    <w:rsid w:val="00BD564C"/>
    <w:rsid w:val="00BE0929"/>
    <w:rsid w:val="00BE19A8"/>
    <w:rsid w:val="00BE7057"/>
    <w:rsid w:val="00BF0B8E"/>
    <w:rsid w:val="00BF163D"/>
    <w:rsid w:val="00BF243C"/>
    <w:rsid w:val="00BF2FAA"/>
    <w:rsid w:val="00BF41B0"/>
    <w:rsid w:val="00BF5721"/>
    <w:rsid w:val="00C010DB"/>
    <w:rsid w:val="00C01727"/>
    <w:rsid w:val="00C01F75"/>
    <w:rsid w:val="00C0243C"/>
    <w:rsid w:val="00C032F9"/>
    <w:rsid w:val="00C050E4"/>
    <w:rsid w:val="00C068F0"/>
    <w:rsid w:val="00C15B5D"/>
    <w:rsid w:val="00C21825"/>
    <w:rsid w:val="00C3196A"/>
    <w:rsid w:val="00C324DC"/>
    <w:rsid w:val="00C33BA4"/>
    <w:rsid w:val="00C4137D"/>
    <w:rsid w:val="00C45EDA"/>
    <w:rsid w:val="00C52DAE"/>
    <w:rsid w:val="00C543BE"/>
    <w:rsid w:val="00C54BCD"/>
    <w:rsid w:val="00C60270"/>
    <w:rsid w:val="00C6071D"/>
    <w:rsid w:val="00C6630A"/>
    <w:rsid w:val="00C929CB"/>
    <w:rsid w:val="00C947EB"/>
    <w:rsid w:val="00C96841"/>
    <w:rsid w:val="00CA622A"/>
    <w:rsid w:val="00CA64FF"/>
    <w:rsid w:val="00CB1A66"/>
    <w:rsid w:val="00CB5235"/>
    <w:rsid w:val="00CC5FE5"/>
    <w:rsid w:val="00CC65C8"/>
    <w:rsid w:val="00CD06FE"/>
    <w:rsid w:val="00CD14A2"/>
    <w:rsid w:val="00CE29E5"/>
    <w:rsid w:val="00CE35AE"/>
    <w:rsid w:val="00CE46D5"/>
    <w:rsid w:val="00CE743D"/>
    <w:rsid w:val="00CF142A"/>
    <w:rsid w:val="00CF3D50"/>
    <w:rsid w:val="00CF48F3"/>
    <w:rsid w:val="00D014A1"/>
    <w:rsid w:val="00D060E9"/>
    <w:rsid w:val="00D161B4"/>
    <w:rsid w:val="00D20661"/>
    <w:rsid w:val="00D21227"/>
    <w:rsid w:val="00D23E22"/>
    <w:rsid w:val="00D3002B"/>
    <w:rsid w:val="00D325AC"/>
    <w:rsid w:val="00D33BE0"/>
    <w:rsid w:val="00D37382"/>
    <w:rsid w:val="00D41721"/>
    <w:rsid w:val="00D50D10"/>
    <w:rsid w:val="00D56E6E"/>
    <w:rsid w:val="00D5709B"/>
    <w:rsid w:val="00D60424"/>
    <w:rsid w:val="00D60631"/>
    <w:rsid w:val="00D80BA2"/>
    <w:rsid w:val="00D81FC4"/>
    <w:rsid w:val="00D82929"/>
    <w:rsid w:val="00D86DD3"/>
    <w:rsid w:val="00DA42B3"/>
    <w:rsid w:val="00DB447E"/>
    <w:rsid w:val="00DB449E"/>
    <w:rsid w:val="00DB5BFD"/>
    <w:rsid w:val="00DC1244"/>
    <w:rsid w:val="00DC335D"/>
    <w:rsid w:val="00DD3AD6"/>
    <w:rsid w:val="00DE2F8B"/>
    <w:rsid w:val="00DE461A"/>
    <w:rsid w:val="00DE6DF4"/>
    <w:rsid w:val="00DF066C"/>
    <w:rsid w:val="00DF0947"/>
    <w:rsid w:val="00DF0D2C"/>
    <w:rsid w:val="00DF7C58"/>
    <w:rsid w:val="00E0455F"/>
    <w:rsid w:val="00E04A09"/>
    <w:rsid w:val="00E1107D"/>
    <w:rsid w:val="00E11B10"/>
    <w:rsid w:val="00E14416"/>
    <w:rsid w:val="00E15437"/>
    <w:rsid w:val="00E2432C"/>
    <w:rsid w:val="00E25822"/>
    <w:rsid w:val="00E31142"/>
    <w:rsid w:val="00E345B2"/>
    <w:rsid w:val="00E3525C"/>
    <w:rsid w:val="00E357B5"/>
    <w:rsid w:val="00E47B36"/>
    <w:rsid w:val="00E501CE"/>
    <w:rsid w:val="00E5023A"/>
    <w:rsid w:val="00E56B83"/>
    <w:rsid w:val="00E56E68"/>
    <w:rsid w:val="00E6109D"/>
    <w:rsid w:val="00E706D4"/>
    <w:rsid w:val="00E81201"/>
    <w:rsid w:val="00E84758"/>
    <w:rsid w:val="00E85D80"/>
    <w:rsid w:val="00E966FD"/>
    <w:rsid w:val="00E96A26"/>
    <w:rsid w:val="00E96D5C"/>
    <w:rsid w:val="00EA2DD2"/>
    <w:rsid w:val="00EA30BD"/>
    <w:rsid w:val="00EA4230"/>
    <w:rsid w:val="00EB0242"/>
    <w:rsid w:val="00EB35E9"/>
    <w:rsid w:val="00EB4234"/>
    <w:rsid w:val="00EB628E"/>
    <w:rsid w:val="00EC174B"/>
    <w:rsid w:val="00EC3182"/>
    <w:rsid w:val="00ED5826"/>
    <w:rsid w:val="00ED5F9E"/>
    <w:rsid w:val="00EE110A"/>
    <w:rsid w:val="00EE4900"/>
    <w:rsid w:val="00EE4A30"/>
    <w:rsid w:val="00EF0B7E"/>
    <w:rsid w:val="00EF163F"/>
    <w:rsid w:val="00EF1E8D"/>
    <w:rsid w:val="00EF36AC"/>
    <w:rsid w:val="00EF4EE3"/>
    <w:rsid w:val="00EF6E3E"/>
    <w:rsid w:val="00F1431C"/>
    <w:rsid w:val="00F159C3"/>
    <w:rsid w:val="00F15CFA"/>
    <w:rsid w:val="00F27514"/>
    <w:rsid w:val="00F30EF9"/>
    <w:rsid w:val="00F31754"/>
    <w:rsid w:val="00F31D6A"/>
    <w:rsid w:val="00F32247"/>
    <w:rsid w:val="00F3426D"/>
    <w:rsid w:val="00F4034D"/>
    <w:rsid w:val="00F40F8D"/>
    <w:rsid w:val="00F516B6"/>
    <w:rsid w:val="00F51E6F"/>
    <w:rsid w:val="00F57CB2"/>
    <w:rsid w:val="00F61CFB"/>
    <w:rsid w:val="00F81E93"/>
    <w:rsid w:val="00F84F58"/>
    <w:rsid w:val="00F9163F"/>
    <w:rsid w:val="00F92790"/>
    <w:rsid w:val="00FA6077"/>
    <w:rsid w:val="00FB52B2"/>
    <w:rsid w:val="00FB5E5B"/>
    <w:rsid w:val="00FB6F4D"/>
    <w:rsid w:val="00FC61AB"/>
    <w:rsid w:val="00FD11C3"/>
    <w:rsid w:val="00FD73B7"/>
    <w:rsid w:val="00FE133D"/>
    <w:rsid w:val="00FE3706"/>
    <w:rsid w:val="00FE645E"/>
    <w:rsid w:val="00FE64A6"/>
    <w:rsid w:val="00FF0192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unhideWhenUsed="0"/>
    <w:lsdException w:name="Table Web 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28D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846A9E"/>
    <w:pPr>
      <w:spacing w:after="0" w:line="480" w:lineRule="auto"/>
      <w:outlineLvl w:val="1"/>
    </w:pPr>
    <w:rPr>
      <w:rFonts w:ascii="Verdana" w:eastAsia="Times New Roman" w:hAnsi="Verdana" w:cs="Calibri"/>
      <w:b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846A9E"/>
    <w:rPr>
      <w:rFonts w:ascii="Verdana" w:hAnsi="Verdana" w:cs="Calibri"/>
      <w:b/>
      <w:sz w:val="28"/>
      <w:szCs w:val="28"/>
      <w:lang w:eastAsia="en-GB"/>
    </w:rPr>
  </w:style>
  <w:style w:type="character" w:customStyle="1" w:styleId="DocumentMapChar">
    <w:name w:val="Document Map Char"/>
    <w:uiPriority w:val="99"/>
    <w:semiHidden/>
    <w:locked/>
    <w:rsid w:val="0031328D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1"/>
    <w:uiPriority w:val="99"/>
    <w:semiHidden/>
    <w:rsid w:val="00313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locked/>
    <w:rsid w:val="00062B05"/>
    <w:rPr>
      <w:rFonts w:ascii="Times New Roman" w:hAnsi="Times New Roman" w:cs="Times New Roman"/>
      <w:sz w:val="2"/>
      <w:lang w:eastAsia="en-US"/>
    </w:rPr>
  </w:style>
  <w:style w:type="character" w:customStyle="1" w:styleId="BalloonTextChar">
    <w:name w:val="Balloon Text Char"/>
    <w:uiPriority w:val="99"/>
    <w:semiHidden/>
    <w:locked/>
    <w:rsid w:val="0031328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rsid w:val="00313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062B05"/>
    <w:rPr>
      <w:rFonts w:ascii="Times New Roman" w:hAnsi="Times New Roman" w:cs="Times New Roman"/>
      <w:sz w:val="2"/>
      <w:lang w:eastAsia="en-US"/>
    </w:rPr>
  </w:style>
  <w:style w:type="character" w:customStyle="1" w:styleId="CommentTextChar">
    <w:name w:val="Comment Text Char"/>
    <w:uiPriority w:val="99"/>
    <w:locked/>
    <w:rsid w:val="0031328D"/>
    <w:rPr>
      <w:rFonts w:ascii="Times New Roman" w:hAnsi="Times New Roman" w:cs="Times New Roman"/>
      <w:sz w:val="20"/>
      <w:szCs w:val="20"/>
      <w:lang w:eastAsia="ko-KR"/>
    </w:rPr>
  </w:style>
  <w:style w:type="paragraph" w:styleId="CommentText">
    <w:name w:val="annotation text"/>
    <w:basedOn w:val="Normal"/>
    <w:link w:val="CommentTextChar1"/>
    <w:uiPriority w:val="99"/>
    <w:rsid w:val="0031328D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ko-KR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062B05"/>
    <w:rPr>
      <w:rFonts w:cs="Times New Roman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99"/>
    <w:qFormat/>
    <w:rsid w:val="003146C8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4C3E05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3E05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3E05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7250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EA3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A30BD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EA3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A30BD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F2FA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F2FAA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BF2FA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BF2FAA"/>
    <w:rPr>
      <w:rFonts w:cs="Calibri"/>
      <w:noProof/>
      <w:lang w:val="en-US" w:eastAsia="en-US"/>
    </w:rPr>
  </w:style>
  <w:style w:type="paragraph" w:styleId="NoSpacing">
    <w:name w:val="No Spacing"/>
    <w:uiPriority w:val="99"/>
    <w:qFormat/>
    <w:rsid w:val="0090066B"/>
    <w:rPr>
      <w:rFonts w:eastAsia="Times New Roman"/>
      <w:lang w:eastAsia="zh-CN"/>
    </w:rPr>
  </w:style>
  <w:style w:type="character" w:styleId="Hyperlink">
    <w:name w:val="Hyperlink"/>
    <w:basedOn w:val="DefaultParagraphFont"/>
    <w:uiPriority w:val="99"/>
    <w:rsid w:val="00536F9E"/>
    <w:rPr>
      <w:rFonts w:cs="Times New Roman"/>
      <w:color w:val="0000FF"/>
      <w:u w:val="single"/>
    </w:rPr>
  </w:style>
  <w:style w:type="character" w:customStyle="1" w:styleId="selectable">
    <w:name w:val="selectable"/>
    <w:basedOn w:val="DefaultParagraphFont"/>
    <w:uiPriority w:val="99"/>
    <w:rsid w:val="00100F0E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8801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1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all vessel disease and dietary salt intake: cross sectional study and systematic review</vt:lpstr>
    </vt:vector>
  </TitlesOfParts>
  <Company>Microsoft</Company>
  <LinksUpToDate>false</LinksUpToDate>
  <CharactersWithSpaces>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all vessel disease and dietary salt intake: cross sectional study and systematic review</dc:title>
  <dc:creator>USER</dc:creator>
  <cp:lastModifiedBy>user</cp:lastModifiedBy>
  <cp:revision>2</cp:revision>
  <cp:lastPrinted>2016-12-27T16:57:00Z</cp:lastPrinted>
  <dcterms:created xsi:type="dcterms:W3CDTF">2017-08-14T01:47:00Z</dcterms:created>
  <dcterms:modified xsi:type="dcterms:W3CDTF">2017-08-14T01:47:00Z</dcterms:modified>
</cp:coreProperties>
</file>